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715D5" w14:textId="77777777" w:rsidR="00FC18F7" w:rsidRPr="00B86BDD" w:rsidRDefault="00FC18F7" w:rsidP="00FC18F7">
      <w:pPr>
        <w:spacing w:line="480" w:lineRule="auto"/>
        <w:rPr>
          <w:sz w:val="24"/>
          <w:szCs w:val="24"/>
        </w:rPr>
      </w:pPr>
      <w:r w:rsidRPr="00B86BDD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t>Supplementary table 1. Reliability test for Cohen</w:t>
      </w:r>
      <w:r w:rsidRPr="00B86BDD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’</w:t>
      </w:r>
      <w:r w:rsidRPr="00B86BDD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t xml:space="preserve">s kappa </w:t>
      </w:r>
      <w:r w:rsidRPr="00B86BDD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coefficient</w:t>
      </w:r>
      <w:r w:rsidRPr="00B86BDD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t xml:space="preserve"> of RLL evaluation on serial radiographs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C18F7" w:rsidRPr="00B86BDD" w14:paraId="160F2E47" w14:textId="77777777" w:rsidTr="00BE7B2F">
        <w:tc>
          <w:tcPr>
            <w:tcW w:w="1288" w:type="dxa"/>
          </w:tcPr>
          <w:p w14:paraId="15AD7129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14:paraId="39DAFC99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288" w:type="dxa"/>
          </w:tcPr>
          <w:p w14:paraId="21195718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288" w:type="dxa"/>
          </w:tcPr>
          <w:p w14:paraId="642F0191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1 years</w:t>
            </w:r>
          </w:p>
        </w:tc>
        <w:tc>
          <w:tcPr>
            <w:tcW w:w="1288" w:type="dxa"/>
          </w:tcPr>
          <w:p w14:paraId="7A5C0D4F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288" w:type="dxa"/>
          </w:tcPr>
          <w:p w14:paraId="387796A5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288" w:type="dxa"/>
          </w:tcPr>
          <w:p w14:paraId="5EDB1706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4years</w:t>
            </w:r>
          </w:p>
        </w:tc>
      </w:tr>
      <w:tr w:rsidR="00FC18F7" w:rsidRPr="00B86BDD" w14:paraId="0156AC9D" w14:textId="77777777" w:rsidTr="00BE7B2F">
        <w:tc>
          <w:tcPr>
            <w:tcW w:w="1288" w:type="dxa"/>
          </w:tcPr>
          <w:p w14:paraId="5F6F1F40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88" w:type="dxa"/>
          </w:tcPr>
          <w:p w14:paraId="450EC2B3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88" w:type="dxa"/>
          </w:tcPr>
          <w:p w14:paraId="62502ECF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88" w:type="dxa"/>
          </w:tcPr>
          <w:p w14:paraId="3920969D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88" w:type="dxa"/>
          </w:tcPr>
          <w:p w14:paraId="323ECF97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88" w:type="dxa"/>
          </w:tcPr>
          <w:p w14:paraId="2EAEA36E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88" w:type="dxa"/>
          </w:tcPr>
          <w:p w14:paraId="7CC0890D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14:paraId="7528C44B" w14:textId="77777777" w:rsidR="00FC18F7" w:rsidRPr="00686C98" w:rsidRDefault="00FC18F7" w:rsidP="00FC1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6C98">
        <w:rPr>
          <w:rFonts w:ascii="Times New Roman" w:hAnsi="Times New Roman" w:cs="Times New Roman"/>
          <w:sz w:val="24"/>
          <w:szCs w:val="24"/>
        </w:rPr>
        <w:t>k, Cohen’s kappa statistic for interobserver agreement</w:t>
      </w:r>
    </w:p>
    <w:p w14:paraId="2B5AE4AF" w14:textId="77777777" w:rsidR="00FC18F7" w:rsidRDefault="00FC18F7" w:rsidP="00FC18F7">
      <w:pPr>
        <w:spacing w:line="48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br w:type="page"/>
      </w:r>
    </w:p>
    <w:p w14:paraId="37FF7978" w14:textId="5334CAF4" w:rsidR="00FC18F7" w:rsidRPr="00FC18F7" w:rsidRDefault="00FC18F7" w:rsidP="00FC18F7">
      <w:pPr>
        <w:spacing w:line="480" w:lineRule="auto"/>
        <w:rPr>
          <w:sz w:val="24"/>
          <w:szCs w:val="24"/>
        </w:rPr>
      </w:pPr>
      <w:r w:rsidRPr="00FC18F7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lastRenderedPageBreak/>
        <w:t xml:space="preserve">Supplementary table </w:t>
      </w:r>
      <w:r w:rsidRPr="00FC18F7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2. </w:t>
      </w:r>
      <w:r w:rsidRPr="00FC18F7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t>Reliability test for Cohen</w:t>
      </w:r>
      <w:r w:rsidRPr="00FC18F7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’</w:t>
      </w:r>
      <w:r w:rsidRPr="00FC18F7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t xml:space="preserve">s kappa </w:t>
      </w:r>
      <w:r w:rsidRPr="00FC18F7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coefficient</w:t>
      </w:r>
      <w:r w:rsidRPr="00FC18F7">
        <w:rPr>
          <w:rFonts w:ascii="Times New Roman" w:eastAsiaTheme="minorEastAsia" w:hAnsi="Times New Roman" w:cs="Times New Roman" w:hint="eastAsia"/>
          <w:b/>
          <w:bCs/>
          <w:iCs/>
          <w:sz w:val="24"/>
          <w:szCs w:val="24"/>
        </w:rPr>
        <w:t xml:space="preserve"> of radiologic evaluation </w:t>
      </w:r>
    </w:p>
    <w:tbl>
      <w:tblPr>
        <w:tblStyle w:val="a4"/>
        <w:tblW w:w="0" w:type="auto"/>
        <w:tblInd w:w="939" w:type="dxa"/>
        <w:tblLook w:val="04A0" w:firstRow="1" w:lastRow="0" w:firstColumn="1" w:lastColumn="0" w:noHBand="0" w:noVBand="1"/>
      </w:tblPr>
      <w:tblGrid>
        <w:gridCol w:w="2972"/>
        <w:gridCol w:w="1985"/>
      </w:tblGrid>
      <w:tr w:rsidR="00FC18F7" w:rsidRPr="00686C98" w14:paraId="1BD683B5" w14:textId="77777777" w:rsidTr="00BE7B2F">
        <w:tc>
          <w:tcPr>
            <w:tcW w:w="2972" w:type="dxa"/>
          </w:tcPr>
          <w:p w14:paraId="5EE3B826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11C758D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FC18F7" w:rsidRPr="00686C98" w14:paraId="43E21C98" w14:textId="77777777" w:rsidTr="00BE7B2F">
        <w:tc>
          <w:tcPr>
            <w:tcW w:w="2972" w:type="dxa"/>
          </w:tcPr>
          <w:p w14:paraId="0F87764C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reoperative MPTA </w:t>
            </w:r>
          </w:p>
        </w:tc>
        <w:tc>
          <w:tcPr>
            <w:tcW w:w="1985" w:type="dxa"/>
          </w:tcPr>
          <w:p w14:paraId="5AD1F648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</w:t>
            </w:r>
          </w:p>
        </w:tc>
      </w:tr>
      <w:tr w:rsidR="00FC18F7" w:rsidRPr="00686C98" w14:paraId="6726B590" w14:textId="77777777" w:rsidTr="00BE7B2F">
        <w:tc>
          <w:tcPr>
            <w:tcW w:w="2972" w:type="dxa"/>
          </w:tcPr>
          <w:p w14:paraId="546FD766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mplant alignment</w:t>
            </w:r>
          </w:p>
        </w:tc>
        <w:tc>
          <w:tcPr>
            <w:tcW w:w="1985" w:type="dxa"/>
          </w:tcPr>
          <w:p w14:paraId="61A73846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18F7" w:rsidRPr="00686C98" w14:paraId="59C5E0FB" w14:textId="77777777" w:rsidTr="00BE7B2F">
        <w:tc>
          <w:tcPr>
            <w:tcW w:w="2972" w:type="dxa"/>
          </w:tcPr>
          <w:p w14:paraId="531030E0" w14:textId="77777777" w:rsidR="00FC18F7" w:rsidRPr="00686C98" w:rsidRDefault="00FC18F7" w:rsidP="00BE7B2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l-GR"/>
              </w:rPr>
              <w:t>α</w:t>
            </w:r>
          </w:p>
        </w:tc>
        <w:tc>
          <w:tcPr>
            <w:tcW w:w="1985" w:type="dxa"/>
          </w:tcPr>
          <w:p w14:paraId="2F2FD9DE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</w:t>
            </w:r>
          </w:p>
        </w:tc>
      </w:tr>
      <w:tr w:rsidR="00FC18F7" w:rsidRPr="00686C98" w14:paraId="1AAA42F6" w14:textId="77777777" w:rsidTr="00BE7B2F">
        <w:tc>
          <w:tcPr>
            <w:tcW w:w="2972" w:type="dxa"/>
          </w:tcPr>
          <w:p w14:paraId="1754D407" w14:textId="77777777" w:rsidR="00FC18F7" w:rsidRPr="00686C98" w:rsidRDefault="00FC18F7" w:rsidP="00BE7B2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l-GR"/>
              </w:rPr>
              <w:t>β</w:t>
            </w:r>
          </w:p>
        </w:tc>
        <w:tc>
          <w:tcPr>
            <w:tcW w:w="1985" w:type="dxa"/>
          </w:tcPr>
          <w:p w14:paraId="2C56D807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</w:tr>
      <w:tr w:rsidR="00FC18F7" w:rsidRPr="00686C98" w14:paraId="20E8F94E" w14:textId="77777777" w:rsidTr="00BE7B2F">
        <w:tc>
          <w:tcPr>
            <w:tcW w:w="2972" w:type="dxa"/>
          </w:tcPr>
          <w:p w14:paraId="10D7969C" w14:textId="77777777" w:rsidR="00FC18F7" w:rsidRPr="00686C98" w:rsidRDefault="00FC18F7" w:rsidP="00BE7B2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l-GR"/>
              </w:rPr>
              <w:t>γ</w:t>
            </w:r>
          </w:p>
        </w:tc>
        <w:tc>
          <w:tcPr>
            <w:tcW w:w="1985" w:type="dxa"/>
          </w:tcPr>
          <w:p w14:paraId="39B99DD6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</w:tr>
      <w:tr w:rsidR="00FC18F7" w:rsidRPr="00686C98" w14:paraId="5C652748" w14:textId="77777777" w:rsidTr="00BE7B2F">
        <w:tc>
          <w:tcPr>
            <w:tcW w:w="2972" w:type="dxa"/>
          </w:tcPr>
          <w:p w14:paraId="24B0E1A8" w14:textId="77777777" w:rsidR="00FC18F7" w:rsidRPr="00686C98" w:rsidRDefault="00FC18F7" w:rsidP="00BE7B2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l-GR"/>
              </w:rPr>
              <w:t>Φ</w:t>
            </w:r>
          </w:p>
        </w:tc>
        <w:tc>
          <w:tcPr>
            <w:tcW w:w="1985" w:type="dxa"/>
          </w:tcPr>
          <w:p w14:paraId="30CDA5FA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FC18F7" w:rsidRPr="00686C98" w14:paraId="40D04487" w14:textId="77777777" w:rsidTr="00BE7B2F">
        <w:tc>
          <w:tcPr>
            <w:tcW w:w="2972" w:type="dxa"/>
          </w:tcPr>
          <w:p w14:paraId="2FA0EF97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ip-knee-ankle angle</w:t>
            </w:r>
          </w:p>
        </w:tc>
        <w:tc>
          <w:tcPr>
            <w:tcW w:w="1985" w:type="dxa"/>
          </w:tcPr>
          <w:p w14:paraId="4C14460D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18F7" w:rsidRPr="00686C98" w14:paraId="03548B62" w14:textId="77777777" w:rsidTr="00BE7B2F">
        <w:tc>
          <w:tcPr>
            <w:tcW w:w="2972" w:type="dxa"/>
          </w:tcPr>
          <w:p w14:paraId="10E1C6CA" w14:textId="77777777" w:rsidR="00FC18F7" w:rsidRPr="00686C98" w:rsidRDefault="00FC18F7" w:rsidP="00BE7B2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reoperative</w:t>
            </w:r>
          </w:p>
        </w:tc>
        <w:tc>
          <w:tcPr>
            <w:tcW w:w="1985" w:type="dxa"/>
          </w:tcPr>
          <w:p w14:paraId="4093DB65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</w:t>
            </w:r>
          </w:p>
        </w:tc>
      </w:tr>
      <w:tr w:rsidR="00FC18F7" w:rsidRPr="00686C98" w14:paraId="4E55ABDA" w14:textId="77777777" w:rsidTr="00BE7B2F">
        <w:tc>
          <w:tcPr>
            <w:tcW w:w="2972" w:type="dxa"/>
          </w:tcPr>
          <w:p w14:paraId="5D73F256" w14:textId="77777777" w:rsidR="00FC18F7" w:rsidRPr="00686C98" w:rsidRDefault="00FC18F7" w:rsidP="00BE7B2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ostoperative 6 weeks</w:t>
            </w:r>
          </w:p>
        </w:tc>
        <w:tc>
          <w:tcPr>
            <w:tcW w:w="1985" w:type="dxa"/>
          </w:tcPr>
          <w:p w14:paraId="4424AEE0" w14:textId="77777777" w:rsidR="00FC18F7" w:rsidRPr="00686C98" w:rsidRDefault="00FC18F7" w:rsidP="00BE7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</w:tr>
    </w:tbl>
    <w:p w14:paraId="47AEBA4A" w14:textId="77777777" w:rsidR="00FC18F7" w:rsidRPr="00686C98" w:rsidRDefault="00FC18F7" w:rsidP="00FC18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6C98">
        <w:rPr>
          <w:rFonts w:ascii="Times New Roman" w:hAnsi="Times New Roman" w:cs="Times New Roman"/>
          <w:b/>
          <w:bCs/>
          <w:sz w:val="24"/>
          <w:szCs w:val="24"/>
        </w:rPr>
        <w:t>k, Cohen’s kappa statistic for interobserver agreement</w:t>
      </w:r>
    </w:p>
    <w:p w14:paraId="784898C9" w14:textId="77777777" w:rsidR="00C21389" w:rsidRPr="00FC18F7" w:rsidRDefault="00C21389"/>
    <w:sectPr w:rsidR="00C21389" w:rsidRPr="00FC18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AB038B"/>
    <w:multiLevelType w:val="hybridMultilevel"/>
    <w:tmpl w:val="5130F856"/>
    <w:lvl w:ilvl="0" w:tplc="D5C4632E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num w:numId="1" w16cid:durableId="1315521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F7"/>
    <w:rsid w:val="00C21389"/>
    <w:rsid w:val="00E90B4F"/>
    <w:rsid w:val="00FC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7847F"/>
  <w15:chartTrackingRefBased/>
  <w15:docId w15:val="{F2504D85-9FB3-4D06-8482-1FE82D5D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8F7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18F7"/>
    <w:pPr>
      <w:ind w:leftChars="400" w:left="800"/>
    </w:pPr>
  </w:style>
  <w:style w:type="table" w:styleId="a4">
    <w:name w:val="Table Grid"/>
    <w:basedOn w:val="a1"/>
    <w:uiPriority w:val="39"/>
    <w:rsid w:val="00FC18F7"/>
    <w:pPr>
      <w:spacing w:after="0" w:line="240" w:lineRule="auto"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욱 민</dc:creator>
  <cp:keywords/>
  <dc:description/>
  <cp:lastModifiedBy>경욱 민</cp:lastModifiedBy>
  <cp:revision>1</cp:revision>
  <dcterms:created xsi:type="dcterms:W3CDTF">2024-10-14T03:51:00Z</dcterms:created>
  <dcterms:modified xsi:type="dcterms:W3CDTF">2024-10-14T03:52:00Z</dcterms:modified>
</cp:coreProperties>
</file>